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94B1C0" w14:textId="7C9C0DFB" w:rsidR="00602DF6" w:rsidRDefault="00A03672">
      <w:pPr>
        <w:rPr>
          <w:rFonts w:ascii="Times New Roman" w:eastAsia="SimSun" w:hAnsi="Times New Roman" w:cs="Times New Roman"/>
          <w:lang w:val="en-GB" w:eastAsia="zh-CN"/>
        </w:rPr>
      </w:pPr>
      <w:r w:rsidRPr="00A03672">
        <w:rPr>
          <w:rFonts w:ascii="Times New Roman" w:eastAsia="SimSun" w:hAnsi="Times New Roman" w:cs="Times New Roman"/>
          <w:lang w:val="en-GB" w:eastAsia="zh-CN"/>
        </w:rPr>
        <w:t>Table S</w:t>
      </w:r>
      <w:r w:rsidR="009C2028">
        <w:rPr>
          <w:rFonts w:ascii="Times New Roman" w:eastAsia="SimSun" w:hAnsi="Times New Roman" w:cs="Times New Roman"/>
          <w:lang w:val="en-GB" w:eastAsia="zh-CN"/>
        </w:rPr>
        <w:t>3</w:t>
      </w:r>
      <w:r w:rsidRPr="00A03672">
        <w:rPr>
          <w:rFonts w:ascii="Times New Roman" w:eastAsia="SimSun" w:hAnsi="Times New Roman" w:cs="Times New Roman"/>
          <w:lang w:val="en-GB" w:eastAsia="zh-CN"/>
        </w:rPr>
        <w:t xml:space="preserve">. </w:t>
      </w:r>
      <w:r w:rsidR="00240980" w:rsidRPr="00240980">
        <w:rPr>
          <w:rFonts w:ascii="Times New Roman" w:eastAsia="SimSun" w:hAnsi="Times New Roman" w:cs="Times New Roman"/>
          <w:i/>
          <w:lang w:val="en-GB" w:eastAsia="zh-CN"/>
        </w:rPr>
        <w:t>Cupriavidus</w:t>
      </w:r>
      <w:r w:rsidRPr="00A03672">
        <w:rPr>
          <w:rFonts w:ascii="Times New Roman" w:eastAsia="SimSun" w:hAnsi="Times New Roman" w:cs="Times New Roman"/>
          <w:lang w:val="en-GB" w:eastAsia="zh-CN"/>
        </w:rPr>
        <w:t xml:space="preserve"> strains compared in this study (as bacterial isolates and/or sequenced genomes).</w:t>
      </w:r>
    </w:p>
    <w:tbl>
      <w:tblPr>
        <w:tblStyle w:val="Grilledetableauclaire1"/>
        <w:tblW w:w="10201" w:type="dxa"/>
        <w:tblLayout w:type="fixed"/>
        <w:tblLook w:val="04A0" w:firstRow="1" w:lastRow="0" w:firstColumn="1" w:lastColumn="0" w:noHBand="0" w:noVBand="1"/>
      </w:tblPr>
      <w:tblGrid>
        <w:gridCol w:w="2972"/>
        <w:gridCol w:w="2977"/>
        <w:gridCol w:w="2126"/>
        <w:gridCol w:w="2126"/>
      </w:tblGrid>
      <w:tr w:rsidR="00A03672" w:rsidRPr="00A03672" w14:paraId="5169B6C3" w14:textId="77777777" w:rsidTr="003D5498">
        <w:trPr>
          <w:trHeight w:val="340"/>
        </w:trPr>
        <w:tc>
          <w:tcPr>
            <w:tcW w:w="2972" w:type="dxa"/>
          </w:tcPr>
          <w:p w14:paraId="0073F2D0" w14:textId="77777777" w:rsidR="00A03672" w:rsidRPr="00A03672" w:rsidRDefault="00A03672" w:rsidP="003D5498">
            <w:pPr>
              <w:ind w:right="252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A03672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Bacterium</w:t>
            </w:r>
          </w:p>
        </w:tc>
        <w:tc>
          <w:tcPr>
            <w:tcW w:w="2977" w:type="dxa"/>
          </w:tcPr>
          <w:p w14:paraId="7B36C3CA" w14:textId="77777777" w:rsidR="00A03672" w:rsidRPr="00A03672" w:rsidRDefault="00A03672" w:rsidP="003D5498">
            <w:pPr>
              <w:ind w:right="252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A03672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Isolation origin</w:t>
            </w:r>
          </w:p>
        </w:tc>
        <w:tc>
          <w:tcPr>
            <w:tcW w:w="2126" w:type="dxa"/>
          </w:tcPr>
          <w:p w14:paraId="7F021F5B" w14:textId="77777777" w:rsidR="00A03672" w:rsidRPr="00A03672" w:rsidRDefault="00A03672" w:rsidP="003D5498">
            <w:pPr>
              <w:ind w:right="252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A03672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Isolation place</w:t>
            </w:r>
          </w:p>
        </w:tc>
        <w:tc>
          <w:tcPr>
            <w:tcW w:w="2126" w:type="dxa"/>
          </w:tcPr>
          <w:p w14:paraId="0F79DEEC" w14:textId="77777777" w:rsidR="00A03672" w:rsidRPr="00A03672" w:rsidRDefault="00A03672" w:rsidP="003D5498">
            <w:pPr>
              <w:ind w:right="252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A03672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reference</w:t>
            </w:r>
          </w:p>
        </w:tc>
      </w:tr>
      <w:tr w:rsidR="00240980" w:rsidRPr="00A03672" w14:paraId="4D98FB09" w14:textId="77777777" w:rsidTr="003D5498">
        <w:trPr>
          <w:trHeight w:val="340"/>
        </w:trPr>
        <w:tc>
          <w:tcPr>
            <w:tcW w:w="2972" w:type="dxa"/>
          </w:tcPr>
          <w:p w14:paraId="11D0A33F" w14:textId="3D3ADBE9" w:rsidR="00240980" w:rsidRPr="00A03672" w:rsidRDefault="00240980" w:rsidP="003D5498">
            <w:pPr>
              <w:ind w:right="252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</w:pPr>
            <w:r w:rsidRPr="00A03672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en-AU"/>
              </w:rPr>
              <w:t>C. alkaliphilus</w:t>
            </w:r>
            <w:r w:rsidRPr="00A03672"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  <w:t xml:space="preserve"> ASC-732</w:t>
            </w:r>
            <w:r w:rsidRPr="00A0367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AU"/>
              </w:rPr>
              <w:t>T</w:t>
            </w:r>
          </w:p>
        </w:tc>
        <w:tc>
          <w:tcPr>
            <w:tcW w:w="2977" w:type="dxa"/>
          </w:tcPr>
          <w:p w14:paraId="0C1366AE" w14:textId="13977DD7" w:rsidR="00240980" w:rsidRPr="00A03672" w:rsidRDefault="004940FA" w:rsidP="003D5498">
            <w:pPr>
              <w:ind w:right="252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A</w:t>
            </w:r>
            <w:r w:rsidR="00240980" w:rsidRPr="00A03672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gave rhizosphere</w:t>
            </w:r>
          </w:p>
        </w:tc>
        <w:tc>
          <w:tcPr>
            <w:tcW w:w="2126" w:type="dxa"/>
          </w:tcPr>
          <w:p w14:paraId="5F56DCED" w14:textId="7B8B2F57" w:rsidR="00240980" w:rsidRPr="00A03672" w:rsidRDefault="00240980" w:rsidP="003D5498">
            <w:pPr>
              <w:ind w:right="252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03672"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  <w:t>San Carlos, Mexico</w:t>
            </w:r>
          </w:p>
        </w:tc>
        <w:tc>
          <w:tcPr>
            <w:tcW w:w="2126" w:type="dxa"/>
          </w:tcPr>
          <w:p w14:paraId="22666763" w14:textId="52D73F1C" w:rsidR="00240980" w:rsidRDefault="00240980" w:rsidP="003D5498">
            <w:pPr>
              <w:ind w:right="252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fldChar w:fldCharType="begin">
                <w:fldData xml:space="preserve">PEVuZE5vdGU+PENpdGU+PEF1dGhvcj5Fc3RyYWRhLWRlIGxvcyBTYW50b3M8L0F1dGhvcj48WWVh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fldChar w:fldCharType="begin">
                <w:fldData xml:space="preserve">PEVuZE5vdGU+PENpdGU+PEF1dGhvcj5Fc3RyYWRhLWRlIGxvcyBTYW50b3M8L0F1dGhvcj48WWVh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fr-FR" w:eastAsia="zh-CN"/>
              </w:rPr>
              <w:t>[1, 2]</w:t>
            </w:r>
            <w:r>
              <w:rPr>
                <w:rFonts w:ascii="Times New Roman" w:hAnsi="Times New Roman" w:cs="Times New Roman"/>
                <w:sz w:val="20"/>
                <w:szCs w:val="20"/>
                <w:lang w:val="fr-FR" w:eastAsia="zh-CN"/>
              </w:rPr>
              <w:fldChar w:fldCharType="end"/>
            </w:r>
          </w:p>
        </w:tc>
      </w:tr>
      <w:tr w:rsidR="00240980" w:rsidRPr="00A03672" w14:paraId="28634FDA" w14:textId="77777777" w:rsidTr="003D5498">
        <w:trPr>
          <w:trHeight w:val="340"/>
        </w:trPr>
        <w:tc>
          <w:tcPr>
            <w:tcW w:w="2972" w:type="dxa"/>
          </w:tcPr>
          <w:p w14:paraId="7CEBCE12" w14:textId="1589AF8F" w:rsidR="00240980" w:rsidRPr="00A03672" w:rsidRDefault="00240980" w:rsidP="003D5498">
            <w:pPr>
              <w:ind w:right="252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</w:pPr>
            <w:r w:rsidRPr="00A03672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C. metallidurans</w:t>
            </w:r>
            <w:r w:rsidRPr="00A036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CH34</w:t>
            </w:r>
            <w:r w:rsidRPr="00A03672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T</w:t>
            </w:r>
          </w:p>
        </w:tc>
        <w:tc>
          <w:tcPr>
            <w:tcW w:w="2977" w:type="dxa"/>
          </w:tcPr>
          <w:p w14:paraId="7D4D9075" w14:textId="5E20B433" w:rsidR="00240980" w:rsidRPr="00A03672" w:rsidRDefault="00240980" w:rsidP="003D5498">
            <w:pPr>
              <w:ind w:right="252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</w:pPr>
            <w:r w:rsidRPr="00A036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Decantation tank, zinc factory</w:t>
            </w:r>
          </w:p>
        </w:tc>
        <w:tc>
          <w:tcPr>
            <w:tcW w:w="2126" w:type="dxa"/>
          </w:tcPr>
          <w:p w14:paraId="23ABC587" w14:textId="27ADEBA9" w:rsidR="00240980" w:rsidRPr="00A03672" w:rsidRDefault="00240980" w:rsidP="003D5498">
            <w:pPr>
              <w:ind w:right="252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036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Belgium</w:t>
            </w:r>
          </w:p>
        </w:tc>
        <w:tc>
          <w:tcPr>
            <w:tcW w:w="2126" w:type="dxa"/>
          </w:tcPr>
          <w:p w14:paraId="0FC58A9D" w14:textId="79AB7E6F" w:rsidR="00240980" w:rsidRDefault="00240980" w:rsidP="003D5498">
            <w:pPr>
              <w:ind w:right="252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begin">
                <w:fldData xml:space="preserve">PEVuZE5vdGU+PENpdGU+PEF1dGhvcj5NZXJnZWF5PC9BdXRob3I+PFllYXI+MTk4NTwvWWVhcj48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begin">
                <w:fldData xml:space="preserve">PEVuZE5vdGU+PENpdGU+PEF1dGhvcj5NZXJnZWF5PC9BdXRob3I+PFllYXI+MTk4NTwvWWVhcj48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zh-CN"/>
              </w:rPr>
              <w:t>[3, 4]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240980" w:rsidRPr="00A03672" w14:paraId="75672E6E" w14:textId="77777777" w:rsidTr="003D5498">
        <w:trPr>
          <w:trHeight w:val="340"/>
        </w:trPr>
        <w:tc>
          <w:tcPr>
            <w:tcW w:w="2972" w:type="dxa"/>
          </w:tcPr>
          <w:p w14:paraId="2FE747C5" w14:textId="01B7F920" w:rsidR="00240980" w:rsidRPr="00A03672" w:rsidRDefault="00240980" w:rsidP="003D5498">
            <w:pPr>
              <w:ind w:right="252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</w:pPr>
            <w:r w:rsidRPr="00A03672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C. metallidurans</w:t>
            </w:r>
            <w:r w:rsidRPr="00A036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AE104</w:t>
            </w:r>
          </w:p>
        </w:tc>
        <w:tc>
          <w:tcPr>
            <w:tcW w:w="2977" w:type="dxa"/>
          </w:tcPr>
          <w:p w14:paraId="56B92FE0" w14:textId="09DCF095" w:rsidR="00240980" w:rsidRPr="00A03672" w:rsidRDefault="00240980" w:rsidP="003D5498">
            <w:pPr>
              <w:ind w:right="252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</w:pPr>
            <w:r w:rsidRPr="00A036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H34</w:t>
            </w:r>
            <w:r w:rsidRPr="00A03672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 xml:space="preserve">T </w:t>
            </w:r>
            <w:r w:rsidRPr="00A036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devoid of the plasmids pMOL28 and pMOL30</w:t>
            </w:r>
          </w:p>
        </w:tc>
        <w:tc>
          <w:tcPr>
            <w:tcW w:w="2126" w:type="dxa"/>
          </w:tcPr>
          <w:p w14:paraId="196E8004" w14:textId="7C064132" w:rsidR="00240980" w:rsidRPr="00A03672" w:rsidRDefault="00240980" w:rsidP="003D5498">
            <w:pPr>
              <w:ind w:right="252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036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2126" w:type="dxa"/>
          </w:tcPr>
          <w:p w14:paraId="3F31D28D" w14:textId="5578D4AC" w:rsidR="00240980" w:rsidRDefault="00240980" w:rsidP="003D5498">
            <w:pPr>
              <w:ind w:right="252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begin">
                <w:fldData xml:space="preserve">PEVuZE5vdGU+PENpdGU+PEF1dGhvcj5Nb25jaHk8L0F1dGhvcj48WWVhcj4yMDA3PC9ZZWFyPjxS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begin">
                <w:fldData xml:space="preserve">PEVuZE5vdGU+PENpdGU+PEF1dGhvcj5Nb25jaHk8L0F1dGhvcj48WWVhcj4yMDA3PC9ZZWFyPjxS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zh-CN"/>
              </w:rPr>
              <w:t>[5]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8E7A19" w:rsidRPr="00A03672" w14:paraId="1E5F8CCB" w14:textId="77777777" w:rsidTr="003D5498">
        <w:trPr>
          <w:trHeight w:val="340"/>
        </w:trPr>
        <w:tc>
          <w:tcPr>
            <w:tcW w:w="2972" w:type="dxa"/>
          </w:tcPr>
          <w:p w14:paraId="06552B46" w14:textId="68F0CB3E" w:rsidR="008E7A19" w:rsidRPr="00A03672" w:rsidRDefault="008E7A19" w:rsidP="003D5498">
            <w:pPr>
              <w:ind w:right="252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</w:pPr>
            <w:r w:rsidRPr="00A03672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C. necator</w:t>
            </w:r>
            <w:r w:rsidRPr="00A036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H16 </w:t>
            </w:r>
          </w:p>
        </w:tc>
        <w:tc>
          <w:tcPr>
            <w:tcW w:w="2977" w:type="dxa"/>
          </w:tcPr>
          <w:p w14:paraId="0C69DC59" w14:textId="78B1FE8F" w:rsidR="008E7A19" w:rsidRPr="00A03672" w:rsidRDefault="008E7A19" w:rsidP="003D5498">
            <w:pPr>
              <w:ind w:right="252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</w:pPr>
            <w:r w:rsidRPr="00A036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healthy small pond</w:t>
            </w:r>
          </w:p>
        </w:tc>
        <w:tc>
          <w:tcPr>
            <w:tcW w:w="2126" w:type="dxa"/>
          </w:tcPr>
          <w:p w14:paraId="5436F37C" w14:textId="5F7FA983" w:rsidR="008E7A19" w:rsidRPr="00A03672" w:rsidRDefault="008E7A19" w:rsidP="003D5498">
            <w:pPr>
              <w:ind w:right="252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03672">
              <w:rPr>
                <w:rFonts w:ascii="Times New Roman" w:hAnsi="Times New Roman" w:cs="Times New Roman"/>
                <w:szCs w:val="24"/>
                <w:lang w:eastAsia="zh-CN"/>
              </w:rPr>
              <w:t>-</w:t>
            </w:r>
          </w:p>
        </w:tc>
        <w:tc>
          <w:tcPr>
            <w:tcW w:w="2126" w:type="dxa"/>
          </w:tcPr>
          <w:p w14:paraId="5B27BBE1" w14:textId="01050D17" w:rsidR="008E7A19" w:rsidRDefault="008E7A19" w:rsidP="003D5498">
            <w:pPr>
              <w:ind w:right="252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begin">
                <w:fldData xml:space="preserve">PEVuZE5vdGU+PENpdGU+PEF1dGhvcj5Qb2hsbWFubjwvQXV0aG9yPjxZZWFyPjIwMDY8L1llYXI+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begin">
                <w:fldData xml:space="preserve">PEVuZE5vdGU+PENpdGU+PEF1dGhvcj5Qb2hsbWFubjwvQXV0aG9yPjxZZWFyPjIwMDY8L1llYXI+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zh-CN"/>
              </w:rPr>
              <w:t>[6]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8E7A19" w:rsidRPr="00A03672" w14:paraId="625D7EF4" w14:textId="77777777" w:rsidTr="003D5498">
        <w:trPr>
          <w:trHeight w:val="340"/>
        </w:trPr>
        <w:tc>
          <w:tcPr>
            <w:tcW w:w="2972" w:type="dxa"/>
          </w:tcPr>
          <w:p w14:paraId="2A36D71A" w14:textId="192648FD" w:rsidR="008E7A19" w:rsidRPr="00A03672" w:rsidRDefault="008E7A19" w:rsidP="003D5498">
            <w:pPr>
              <w:ind w:right="252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</w:pPr>
            <w:r w:rsidRPr="00A03672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en-AU"/>
              </w:rPr>
              <w:t>C. necator</w:t>
            </w:r>
            <w:r w:rsidRPr="00A03672"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  <w:t xml:space="preserve"> N1</w:t>
            </w:r>
            <w:r w:rsidRPr="00A0367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AU"/>
              </w:rPr>
              <w:t>T</w:t>
            </w:r>
          </w:p>
        </w:tc>
        <w:tc>
          <w:tcPr>
            <w:tcW w:w="2977" w:type="dxa"/>
          </w:tcPr>
          <w:p w14:paraId="14E6CB74" w14:textId="24FA827D" w:rsidR="008E7A19" w:rsidRPr="00A03672" w:rsidRDefault="004940FA" w:rsidP="003D5498">
            <w:pPr>
              <w:ind w:right="252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</w:t>
            </w:r>
            <w:r w:rsidR="008E7A19" w:rsidRPr="00A036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oil</w:t>
            </w:r>
          </w:p>
        </w:tc>
        <w:tc>
          <w:tcPr>
            <w:tcW w:w="2126" w:type="dxa"/>
          </w:tcPr>
          <w:p w14:paraId="7517CDCC" w14:textId="3A6D93DA" w:rsidR="008E7A19" w:rsidRPr="00A03672" w:rsidRDefault="008E7A19" w:rsidP="003D5498">
            <w:pPr>
              <w:ind w:right="252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036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ennsylvania, USA</w:t>
            </w:r>
          </w:p>
        </w:tc>
        <w:tc>
          <w:tcPr>
            <w:tcW w:w="2126" w:type="dxa"/>
          </w:tcPr>
          <w:p w14:paraId="2D3EEED7" w14:textId="2FEAEA72" w:rsidR="008E7A19" w:rsidRDefault="008E7A19" w:rsidP="003D5498">
            <w:pPr>
              <w:ind w:right="252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begin">
                <w:fldData xml:space="preserve">PEVuZE5vdGU+PENpdGU+PEF1dGhvcj5NYWtrYXI8L0F1dGhvcj48WWVhcj4xOTg3PC9ZZWFyPjxS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begin">
                <w:fldData xml:space="preserve">PEVuZE5vdGU+PENpdGU+PEF1dGhvcj5NYWtrYXI8L0F1dGhvcj48WWVhcj4xOTg3PC9ZZWFyPjxS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zh-CN"/>
              </w:rPr>
              <w:t>[7, 8]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8202F3" w:rsidRPr="00A03672" w14:paraId="5B09E85B" w14:textId="77777777" w:rsidTr="003D5498">
        <w:trPr>
          <w:trHeight w:val="340"/>
        </w:trPr>
        <w:tc>
          <w:tcPr>
            <w:tcW w:w="2972" w:type="dxa"/>
          </w:tcPr>
          <w:p w14:paraId="2D1AEA6E" w14:textId="492F2491" w:rsidR="008202F3" w:rsidRPr="00A03672" w:rsidRDefault="008202F3" w:rsidP="008202F3">
            <w:pPr>
              <w:ind w:right="252"/>
              <w:jc w:val="both"/>
              <w:rPr>
                <w:rFonts w:ascii="Times New Roman" w:eastAsia="Calibri" w:hAnsi="Times New Roman" w:cs="Times New Roman"/>
                <w:i/>
                <w:sz w:val="20"/>
                <w:szCs w:val="20"/>
                <w:lang w:eastAsia="en-AU"/>
              </w:rPr>
            </w:pPr>
            <w:r w:rsidRPr="00F724A6"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zh-CN"/>
              </w:rPr>
              <w:t>Cupriavidus</w:t>
            </w:r>
            <w:r w:rsidRPr="00F724A6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 xml:space="preserve"> </w:t>
            </w:r>
            <w:r w:rsidRPr="008202F3"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zh-CN"/>
              </w:rPr>
              <w:t>neocaledonicus</w:t>
            </w:r>
            <w:r w:rsidRPr="008202F3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 xml:space="preserve"> </w:t>
            </w:r>
            <w:r w:rsidRPr="00F724A6"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  <w:t>STM 6070</w:t>
            </w:r>
          </w:p>
        </w:tc>
        <w:tc>
          <w:tcPr>
            <w:tcW w:w="2977" w:type="dxa"/>
          </w:tcPr>
          <w:p w14:paraId="7CA0510E" w14:textId="309AB481" w:rsidR="008202F3" w:rsidRPr="00A03672" w:rsidRDefault="008202F3" w:rsidP="008202F3">
            <w:pPr>
              <w:ind w:right="252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03672"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  <w:t xml:space="preserve">Nodule of </w:t>
            </w:r>
            <w:r w:rsidRPr="00A03672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en-AU"/>
              </w:rPr>
              <w:t>Mimosa pudica</w:t>
            </w:r>
          </w:p>
        </w:tc>
        <w:tc>
          <w:tcPr>
            <w:tcW w:w="2126" w:type="dxa"/>
          </w:tcPr>
          <w:p w14:paraId="2D5270C9" w14:textId="3A0B8CEF" w:rsidR="008202F3" w:rsidRPr="00A03672" w:rsidRDefault="008202F3" w:rsidP="008202F3">
            <w:pPr>
              <w:ind w:right="252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036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ew Caledonia</w:t>
            </w:r>
          </w:p>
        </w:tc>
        <w:tc>
          <w:tcPr>
            <w:tcW w:w="2126" w:type="dxa"/>
          </w:tcPr>
          <w:p w14:paraId="4EBD9BAC" w14:textId="53D8BB8F" w:rsidR="008202F3" w:rsidRDefault="008202F3" w:rsidP="008202F3">
            <w:pPr>
              <w:ind w:right="252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instrText xml:space="preserve"> ADDIN EN.CITE &lt;EndNote&gt;&lt;Cite&gt;&lt;Author&gt;Klonowska&lt;/Author&gt;&lt;Year&gt;2012&lt;/Year&gt;&lt;RecNum&gt;692&lt;/RecNum&gt;&lt;DisplayText&gt;[9]&lt;/DisplayText&gt;&lt;record&gt;&lt;rec-number&gt;692&lt;/rec-number&gt;&lt;foreign-keys&gt;&lt;key app="EN" db-id="2wesatspw5a5p9ezzsnp5wa6fad0xfsvwwzd" timestamp="1477882360"&gt;692&lt;/key&gt;&lt;/foreign-keys&gt;&lt;ref-type name="Journal Article"&gt;17&lt;/ref-type&gt;&lt;contributors&gt;&lt;authors&gt;&lt;author&gt;Klonowska, A. &lt;/author&gt;&lt;author&gt;Chaintreuil, C.&lt;/author&gt;&lt;author&gt;Tisseyre, P. &lt;/author&gt;&lt;author&gt;Miché, L.&lt;/author&gt;&lt;author&gt;Melkonian, R.&lt;/author&gt;&lt;author&gt;Ducousso, M.&lt;/author&gt;&lt;author&gt;Laguerre, G.&lt;/author&gt;&lt;author&gt;Brunel, B.&lt;/author&gt;&lt;author&gt;Moulin, L.&lt;/author&gt;&lt;/authors&gt;&lt;/contributors&gt;&lt;titles&gt;&lt;title&gt;&lt;style face="normal" font="default" size="100%"&gt;Biodiversity of &lt;/style&gt;&lt;style face="italic" font="default" size="100%"&gt;Mimosa&lt;/style&gt;&lt;style face="normal" font="default" size="100%"&gt; &lt;/style&gt;&lt;style face="italic" font="default" size="100%"&gt;pudica &lt;/style&gt;&lt;style face="normal" font="default" size="100%"&gt;rhizobial symbionts (&lt;/style&gt;&lt;style face="italic" font="default" size="100%"&gt;Cupriavidus taiwanensis&lt;/style&gt;&lt;style face="normal" font="default" size="100%"&gt;, &lt;/style&gt;&lt;style face="italic" font="default" size="100%"&gt;Rhizobium mesoamericanum&lt;/style&gt;&lt;style face="normal" font="default" size="100%"&gt;) in New Caledonia and their adaptation to heavy metal-rich soils&lt;/style&gt;&lt;/title&gt;&lt;secondary-title&gt;FEMS Microbiology Ecology&lt;/secondary-title&gt;&lt;/titles&gt;&lt;periodical&gt;&lt;full-title&gt;FEMS microbiology ecology&lt;/full-title&gt;&lt;abbr-1&gt;FEMS Microbiol Ecol&lt;/abbr-1&gt;&lt;/periodical&gt;&lt;pages&gt;618-635&lt;/pages&gt;&lt;volume&gt;81&lt;/volume&gt;&lt;dates&gt;&lt;year&gt;2012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zh-CN"/>
              </w:rPr>
              <w:t>[9]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8202F3" w:rsidRPr="00A03672" w14:paraId="4CA48415" w14:textId="77777777" w:rsidTr="003D5498">
        <w:trPr>
          <w:trHeight w:val="340"/>
        </w:trPr>
        <w:tc>
          <w:tcPr>
            <w:tcW w:w="2972" w:type="dxa"/>
          </w:tcPr>
          <w:p w14:paraId="7FD1D176" w14:textId="06AFD193" w:rsidR="008202F3" w:rsidRPr="00A03672" w:rsidRDefault="008202F3" w:rsidP="008202F3">
            <w:pPr>
              <w:ind w:right="252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</w:pPr>
            <w:r w:rsidRPr="00A0367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C. oxalaticus</w:t>
            </w:r>
            <w:r w:rsidRPr="00A036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NBRC 13593</w:t>
            </w:r>
            <w:r w:rsidRPr="00A036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T</w:t>
            </w:r>
          </w:p>
        </w:tc>
        <w:tc>
          <w:tcPr>
            <w:tcW w:w="2977" w:type="dxa"/>
          </w:tcPr>
          <w:p w14:paraId="2F5DAAFB" w14:textId="1A808827" w:rsidR="008202F3" w:rsidRPr="00A03672" w:rsidRDefault="004940FA" w:rsidP="008202F3">
            <w:pPr>
              <w:ind w:right="252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E</w:t>
            </w:r>
            <w:r w:rsidR="008202F3" w:rsidRPr="00A036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rthworm</w:t>
            </w:r>
          </w:p>
        </w:tc>
        <w:tc>
          <w:tcPr>
            <w:tcW w:w="2126" w:type="dxa"/>
          </w:tcPr>
          <w:p w14:paraId="377536A0" w14:textId="19E89E1D" w:rsidR="008202F3" w:rsidRPr="00A03672" w:rsidRDefault="008202F3" w:rsidP="008202F3">
            <w:pPr>
              <w:ind w:right="252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036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ndia</w:t>
            </w:r>
          </w:p>
        </w:tc>
        <w:tc>
          <w:tcPr>
            <w:tcW w:w="2126" w:type="dxa"/>
          </w:tcPr>
          <w:p w14:paraId="26BD70FE" w14:textId="05548868" w:rsidR="008202F3" w:rsidRDefault="008202F3" w:rsidP="008202F3">
            <w:pPr>
              <w:ind w:right="252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begin">
                <w:fldData xml:space="preserve">PEVuZE5vdGU+PENpdGU+PEF1dGhvcj5RdWF5bGU8L0F1dGhvcj48WWVhcj4xOTYxPC9ZZWFyPjxS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begin">
                <w:fldData xml:space="preserve">PEVuZE5vdGU+PENpdGU+PEF1dGhvcj5RdWF5bGU8L0F1dGhvcj48WWVhcj4xOTYxPC9ZZWFyPjxS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zh-CN"/>
              </w:rPr>
              <w:t>[10, 11]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8202F3" w:rsidRPr="00A03672" w14:paraId="269120B0" w14:textId="77777777" w:rsidTr="003D5498">
        <w:trPr>
          <w:trHeight w:val="340"/>
        </w:trPr>
        <w:tc>
          <w:tcPr>
            <w:tcW w:w="2972" w:type="dxa"/>
          </w:tcPr>
          <w:p w14:paraId="4743D140" w14:textId="6E92CBC9" w:rsidR="008202F3" w:rsidRPr="00A03672" w:rsidRDefault="008202F3" w:rsidP="008202F3">
            <w:pPr>
              <w:ind w:right="252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</w:pPr>
            <w:r w:rsidRPr="00A0367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fr-FR"/>
              </w:rPr>
              <w:t>C. pinatubonensis</w:t>
            </w:r>
            <w:r w:rsidRPr="00A036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JMP134</w:t>
            </w:r>
          </w:p>
        </w:tc>
        <w:tc>
          <w:tcPr>
            <w:tcW w:w="2977" w:type="dxa"/>
          </w:tcPr>
          <w:p w14:paraId="0FBF4ECF" w14:textId="61042281" w:rsidR="008202F3" w:rsidRPr="00A03672" w:rsidRDefault="004940FA" w:rsidP="008202F3">
            <w:pPr>
              <w:ind w:right="252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</w:t>
            </w:r>
            <w:r w:rsidR="008202F3" w:rsidRPr="00A0367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oil</w:t>
            </w:r>
          </w:p>
        </w:tc>
        <w:tc>
          <w:tcPr>
            <w:tcW w:w="2126" w:type="dxa"/>
          </w:tcPr>
          <w:p w14:paraId="393F0469" w14:textId="03B40254" w:rsidR="008202F3" w:rsidRPr="00A03672" w:rsidRDefault="008202F3" w:rsidP="008202F3">
            <w:pPr>
              <w:ind w:right="252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036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ustralia</w:t>
            </w:r>
          </w:p>
        </w:tc>
        <w:tc>
          <w:tcPr>
            <w:tcW w:w="2126" w:type="dxa"/>
          </w:tcPr>
          <w:p w14:paraId="4199063D" w14:textId="405B6932" w:rsidR="008202F3" w:rsidRDefault="008202F3" w:rsidP="008202F3">
            <w:pPr>
              <w:ind w:right="252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begin">
                <w:fldData xml:space="preserve">PEVuZE5vdGU+PENpdGU+PEF1dGhvcj5Eb248L0F1dGhvcj48WWVhcj4xOTg1PC9ZZWFyPjxSZWNO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begin">
                <w:fldData xml:space="preserve">PEVuZE5vdGU+PENpdGU+PEF1dGhvcj5Eb248L0F1dGhvcj48WWVhcj4xOTg1PC9ZZWFyPjxSZWNO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zh-CN"/>
              </w:rPr>
              <w:t>[12, 13]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8202F3" w:rsidRPr="00A03672" w14:paraId="727B34E3" w14:textId="77777777" w:rsidTr="003D5498">
        <w:trPr>
          <w:trHeight w:val="340"/>
        </w:trPr>
        <w:tc>
          <w:tcPr>
            <w:tcW w:w="2972" w:type="dxa"/>
          </w:tcPr>
          <w:p w14:paraId="61C03A21" w14:textId="59E78CE9" w:rsidR="008202F3" w:rsidRPr="00A03672" w:rsidRDefault="008202F3" w:rsidP="008202F3">
            <w:pPr>
              <w:ind w:right="252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</w:pPr>
            <w:r w:rsidRPr="00A03672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C. taiwanensis</w:t>
            </w:r>
            <w:r w:rsidRPr="00A036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LMG19424</w:t>
            </w:r>
            <w:r w:rsidRPr="00A03672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T</w:t>
            </w:r>
          </w:p>
        </w:tc>
        <w:tc>
          <w:tcPr>
            <w:tcW w:w="2977" w:type="dxa"/>
          </w:tcPr>
          <w:p w14:paraId="2682FCED" w14:textId="2315BCE2" w:rsidR="008202F3" w:rsidRPr="00A03672" w:rsidRDefault="008202F3" w:rsidP="008202F3">
            <w:pPr>
              <w:ind w:right="252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</w:pPr>
            <w:r w:rsidRPr="00A03672"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  <w:t xml:space="preserve">Nodule of </w:t>
            </w:r>
            <w:r w:rsidRPr="00A03672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en-AU"/>
              </w:rPr>
              <w:t>M. pudica</w:t>
            </w:r>
          </w:p>
        </w:tc>
        <w:tc>
          <w:tcPr>
            <w:tcW w:w="2126" w:type="dxa"/>
          </w:tcPr>
          <w:p w14:paraId="0A2DCA05" w14:textId="13FBF5B5" w:rsidR="008202F3" w:rsidRPr="00A03672" w:rsidRDefault="008202F3" w:rsidP="008202F3">
            <w:pPr>
              <w:ind w:right="252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036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aiwan</w:t>
            </w:r>
          </w:p>
        </w:tc>
        <w:tc>
          <w:tcPr>
            <w:tcW w:w="2126" w:type="dxa"/>
          </w:tcPr>
          <w:p w14:paraId="19ABE4F4" w14:textId="3B0754DA" w:rsidR="008202F3" w:rsidRDefault="008202F3" w:rsidP="008202F3">
            <w:pPr>
              <w:ind w:right="252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begin">
                <w:fldData xml:space="preserve">PEVuZE5vdGU+PENpdGU+PEF1dGhvcj5DaGVuPC9BdXRob3I+PFllYXI+MjAwMzwvWWVhcj48UmVj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begin">
                <w:fldData xml:space="preserve">PEVuZE5vdGU+PENpdGU+PEF1dGhvcj5DaGVuPC9BdXRob3I+PFllYXI+MjAwMzwvWWVhcj48UmVj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zh-CN"/>
              </w:rPr>
              <w:t>[14, 15]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8202F3" w:rsidRPr="00A03672" w14:paraId="60804A7D" w14:textId="77777777" w:rsidTr="003D5498">
        <w:trPr>
          <w:trHeight w:val="340"/>
        </w:trPr>
        <w:tc>
          <w:tcPr>
            <w:tcW w:w="2972" w:type="dxa"/>
          </w:tcPr>
          <w:p w14:paraId="4FAEB74C" w14:textId="65536498" w:rsidR="008202F3" w:rsidRPr="00A03672" w:rsidRDefault="008202F3" w:rsidP="008202F3">
            <w:pPr>
              <w:ind w:right="252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</w:pPr>
            <w:r w:rsidRPr="00A03672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.</w:t>
            </w:r>
            <w:r w:rsidRPr="00A03672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 xml:space="preserve"> taiwanensis</w:t>
            </w:r>
            <w:r w:rsidRPr="00A036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sp. STM 6018</w:t>
            </w:r>
          </w:p>
        </w:tc>
        <w:tc>
          <w:tcPr>
            <w:tcW w:w="2977" w:type="dxa"/>
          </w:tcPr>
          <w:p w14:paraId="7CBABD2A" w14:textId="362D10C8" w:rsidR="008202F3" w:rsidRPr="00A03672" w:rsidRDefault="008202F3" w:rsidP="008202F3">
            <w:pPr>
              <w:ind w:right="252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</w:pPr>
            <w:r w:rsidRPr="00A03672"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  <w:t xml:space="preserve">Nodule of </w:t>
            </w:r>
            <w:r w:rsidRPr="00A03672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en-AU"/>
              </w:rPr>
              <w:t>M. pudica</w:t>
            </w:r>
          </w:p>
        </w:tc>
        <w:tc>
          <w:tcPr>
            <w:tcW w:w="2126" w:type="dxa"/>
          </w:tcPr>
          <w:p w14:paraId="22F7FD4E" w14:textId="79E9A557" w:rsidR="008202F3" w:rsidRPr="00A03672" w:rsidRDefault="008202F3" w:rsidP="008202F3">
            <w:pPr>
              <w:ind w:right="252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036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rench Guiana</w:t>
            </w:r>
          </w:p>
        </w:tc>
        <w:tc>
          <w:tcPr>
            <w:tcW w:w="2126" w:type="dxa"/>
          </w:tcPr>
          <w:p w14:paraId="1EBD555B" w14:textId="20EA5413" w:rsidR="008202F3" w:rsidRDefault="008202F3" w:rsidP="008202F3">
            <w:pPr>
              <w:ind w:right="252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begin">
                <w:fldData xml:space="preserve">PEVuZE5vdGU+PENpdGU+PEF1dGhvcj5NaXNocmE8L0F1dGhvcj48WWVhcj4yMDEyPC9ZZWFyPjxS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begin">
                <w:fldData xml:space="preserve">PEVuZE5vdGU+PENpdGU+PEF1dGhvcj5NaXNocmE8L0F1dGhvcj48WWVhcj4yMDEyPC9ZZWFyPjxS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eastAsia="zh-CN"/>
              </w:rPr>
              <w:t>[16]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8202F3" w:rsidRPr="00A03672" w14:paraId="451E9280" w14:textId="77777777" w:rsidTr="003D5498">
        <w:trPr>
          <w:trHeight w:val="340"/>
        </w:trPr>
        <w:tc>
          <w:tcPr>
            <w:tcW w:w="2972" w:type="dxa"/>
          </w:tcPr>
          <w:p w14:paraId="72061A2A" w14:textId="0C51C42D" w:rsidR="008202F3" w:rsidRPr="00A03672" w:rsidRDefault="008202F3" w:rsidP="008202F3">
            <w:pPr>
              <w:ind w:right="252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</w:pPr>
            <w:r w:rsidRPr="00A03672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en-AU"/>
              </w:rPr>
              <w:t xml:space="preserve">Cupriavidus </w:t>
            </w:r>
            <w:r w:rsidRPr="00A03672"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  <w:t>sp. AMP6</w:t>
            </w:r>
          </w:p>
        </w:tc>
        <w:tc>
          <w:tcPr>
            <w:tcW w:w="2977" w:type="dxa"/>
          </w:tcPr>
          <w:p w14:paraId="6F26ABB3" w14:textId="37DF9B8F" w:rsidR="008202F3" w:rsidRPr="00A03672" w:rsidRDefault="008202F3" w:rsidP="008202F3">
            <w:pPr>
              <w:ind w:right="252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</w:pPr>
            <w:r w:rsidRPr="00A03672"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  <w:t xml:space="preserve">Nodule of </w:t>
            </w:r>
            <w:r w:rsidRPr="00A03672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en-AU"/>
              </w:rPr>
              <w:t>Mimosa asperata</w:t>
            </w:r>
          </w:p>
        </w:tc>
        <w:tc>
          <w:tcPr>
            <w:tcW w:w="2126" w:type="dxa"/>
          </w:tcPr>
          <w:p w14:paraId="3995E857" w14:textId="185F930B" w:rsidR="008202F3" w:rsidRPr="00A03672" w:rsidRDefault="008202F3" w:rsidP="008202F3">
            <w:pPr>
              <w:ind w:right="252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03672"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  <w:t>Texas, USA</w:t>
            </w:r>
          </w:p>
        </w:tc>
        <w:tc>
          <w:tcPr>
            <w:tcW w:w="2126" w:type="dxa"/>
          </w:tcPr>
          <w:p w14:paraId="46FF2440" w14:textId="1DFAC7BC" w:rsidR="008202F3" w:rsidRDefault="008202F3" w:rsidP="008202F3">
            <w:pPr>
              <w:ind w:right="252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  <w:fldChar w:fldCharType="begin">
                <w:fldData xml:space="preserve">PEVuZE5vdGU+PENpdGU+PEF1dGhvcj5EZSBNZXllcjwvQXV0aG9yPjxZZWFyPjIwMTU8L1llYXI+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  <w:fldChar w:fldCharType="begin">
                <w:fldData xml:space="preserve">PEVuZE5vdGU+PENpdGU+PEF1dGhvcj5EZSBNZXllcjwvQXV0aG9yPjxZZWFyPjIwMTU8L1llYXI+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AU"/>
              </w:rPr>
              <w:t>[17]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8202F3" w:rsidRPr="00A03672" w14:paraId="505D4CF7" w14:textId="77777777" w:rsidTr="003D5498">
        <w:trPr>
          <w:trHeight w:val="340"/>
        </w:trPr>
        <w:tc>
          <w:tcPr>
            <w:tcW w:w="2972" w:type="dxa"/>
          </w:tcPr>
          <w:p w14:paraId="6B1C3D80" w14:textId="4EB1B4A7" w:rsidR="008202F3" w:rsidRPr="003D5498" w:rsidRDefault="008202F3" w:rsidP="008202F3">
            <w:pPr>
              <w:ind w:right="249"/>
              <w:rPr>
                <w:rFonts w:ascii="Times New Roman" w:eastAsia="Calibri" w:hAnsi="Times New Roman" w:cs="Times New Roman"/>
                <w:i/>
                <w:sz w:val="20"/>
                <w:szCs w:val="20"/>
                <w:lang w:eastAsia="en-AU"/>
              </w:rPr>
            </w:pPr>
            <w:r w:rsidRPr="003D5498">
              <w:rPr>
                <w:rFonts w:ascii="Times New Roman" w:hAnsi="Times New Roman" w:cs="Times New Roman"/>
                <w:i/>
                <w:sz w:val="20"/>
                <w:szCs w:val="20"/>
              </w:rPr>
              <w:t>Cupriavidus</w:t>
            </w:r>
            <w:r w:rsidRPr="003D5498">
              <w:rPr>
                <w:rFonts w:ascii="Times New Roman" w:hAnsi="Times New Roman" w:cs="Times New Roman"/>
                <w:sz w:val="20"/>
                <w:szCs w:val="20"/>
              </w:rPr>
              <w:t xml:space="preserve"> sp. UYMMa02A</w:t>
            </w:r>
          </w:p>
        </w:tc>
        <w:tc>
          <w:tcPr>
            <w:tcW w:w="2977" w:type="dxa"/>
          </w:tcPr>
          <w:p w14:paraId="35704652" w14:textId="472A42B7" w:rsidR="008202F3" w:rsidRPr="003D5498" w:rsidRDefault="008202F3" w:rsidP="008202F3">
            <w:pPr>
              <w:ind w:right="252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</w:pPr>
            <w:r w:rsidRPr="003D5498"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  <w:t xml:space="preserve">Nodule of </w:t>
            </w:r>
            <w:r w:rsidRPr="003D5498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en-AU"/>
              </w:rPr>
              <w:t>Mimosa magenta</w:t>
            </w:r>
          </w:p>
        </w:tc>
        <w:tc>
          <w:tcPr>
            <w:tcW w:w="2126" w:type="dxa"/>
          </w:tcPr>
          <w:p w14:paraId="2F468424" w14:textId="7CD529B5" w:rsidR="008202F3" w:rsidRPr="003D5498" w:rsidRDefault="008202F3" w:rsidP="008202F3">
            <w:pPr>
              <w:ind w:right="252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</w:pPr>
            <w:r w:rsidRPr="00A03672"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  <w:t>Uruguay</w:t>
            </w:r>
          </w:p>
        </w:tc>
        <w:tc>
          <w:tcPr>
            <w:tcW w:w="2126" w:type="dxa"/>
          </w:tcPr>
          <w:p w14:paraId="3F483670" w14:textId="265AABA7" w:rsidR="008202F3" w:rsidRPr="003D5498" w:rsidRDefault="008202F3" w:rsidP="008202F3">
            <w:pPr>
              <w:ind w:right="252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  <w:instrText xml:space="preserve"> ADDIN EN.CITE &lt;EndNote&gt;&lt;Cite&gt;&lt;Author&gt;Iriarte&lt;/Author&gt;&lt;Year&gt;2016&lt;/Year&gt;&lt;RecNum&gt;968&lt;/RecNum&gt;&lt;DisplayText&gt;[18]&lt;/DisplayText&gt;&lt;record&gt;&lt;rec-number&gt;968&lt;/rec-number&gt;&lt;foreign-keys&gt;&lt;key app="EN" db-id="2wesatspw5a5p9ezzsnp5wa6fad0xfsvwwzd" timestamp="1542274084"&gt;968&lt;/key&gt;&lt;/foreign-keys&gt;&lt;ref-type name="Journal Article"&gt;17&lt;/ref-type&gt;&lt;contributors&gt;&lt;authors&gt;&lt;author&gt;Iriarte, Andrés&lt;/author&gt;&lt;author&gt;Platero, Raúl&lt;/author&gt;&lt;author&gt;Romero, Valeria&lt;/author&gt;&lt;author&gt;Fabiano, Elena&lt;/author&gt;&lt;author&gt;Sotelo-Silveira, José R.&lt;/author&gt;&lt;/authors&gt;&lt;/contributors&gt;&lt;titles&gt;&lt;title&gt;&lt;style face="normal" font="default" size="100%"&gt;Draft genome sequence of &lt;/style&gt;&lt;style face="italic" font="default" size="100%"&gt;Cupriavidus &lt;/style&gt;&lt;style face="normal" font="default" size="100%"&gt;UYMMa02A, a novel beta-rhizobium species&lt;/style&gt;&lt;/title&gt;&lt;secondary-title&gt;Genome announcements&lt;/secondary-title&gt;&lt;/titles&gt;&lt;periodical&gt;&lt;full-title&gt;Genome announcements&lt;/full-title&gt;&lt;abbr-1&gt;Genome Announc&lt;/abbr-1&gt;&lt;/periodical&gt;&lt;pages&gt;e01258-16&lt;/pages&gt;&lt;volume&gt;4&lt;/volume&gt;&lt;number&gt;6&lt;/number&gt;&lt;dates&gt;&lt;year&gt;2016&lt;/year&gt;&lt;/dates&gt;&lt;publisher&gt;American Society for Microbiology&lt;/publisher&gt;&lt;isbn&gt;2169-8287&lt;/isbn&gt;&lt;accession-num&gt;27834710&lt;/accession-num&gt;&lt;urls&gt;&lt;related-urls&gt;&lt;url&gt;https://www.ncbi.nlm.nih.gov/pubmed/27834710&lt;/url&gt;&lt;url&gt;https://www.ncbi.nlm.nih.gov/pmc/PMC5105103/&lt;/url&gt;&lt;/related-urls&gt;&lt;/urls&gt;&lt;electronic-resource-num&gt;10.1128/genomeA.01258-16&lt;/electronic-resource-num&gt;&lt;remote-database-name&gt;PubMed&lt;/remote-database-name&gt;&lt;/record&gt;&lt;/Cite&gt;&lt;/EndNote&gt;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AU"/>
              </w:rPr>
              <w:t>[18]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  <w:fldChar w:fldCharType="end"/>
            </w:r>
          </w:p>
        </w:tc>
      </w:tr>
      <w:tr w:rsidR="008202F3" w:rsidRPr="00A03672" w14:paraId="62CCB41A" w14:textId="77777777" w:rsidTr="003D5498">
        <w:trPr>
          <w:trHeight w:val="340"/>
        </w:trPr>
        <w:tc>
          <w:tcPr>
            <w:tcW w:w="2972" w:type="dxa"/>
          </w:tcPr>
          <w:p w14:paraId="43C3F756" w14:textId="77777777" w:rsidR="008202F3" w:rsidRPr="00A03672" w:rsidRDefault="008202F3" w:rsidP="008202F3">
            <w:pPr>
              <w:ind w:right="252"/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</w:pPr>
            <w:r w:rsidRPr="00A03672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en-AU"/>
              </w:rPr>
              <w:t xml:space="preserve">Cupriavidus </w:t>
            </w:r>
            <w:r w:rsidRPr="00A03672"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  <w:t xml:space="preserve">sp. </w:t>
            </w:r>
            <w:r w:rsidRPr="00A03672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UYPR2.512</w:t>
            </w:r>
          </w:p>
        </w:tc>
        <w:tc>
          <w:tcPr>
            <w:tcW w:w="2977" w:type="dxa"/>
          </w:tcPr>
          <w:p w14:paraId="4FF486D7" w14:textId="77777777" w:rsidR="008202F3" w:rsidRPr="00A03672" w:rsidRDefault="008202F3" w:rsidP="008202F3">
            <w:pPr>
              <w:ind w:right="252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03672"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  <w:t xml:space="preserve">Nodule of </w:t>
            </w:r>
            <w:r w:rsidRPr="00A03672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en-AU"/>
              </w:rPr>
              <w:t>Parapiptadenia rigida</w:t>
            </w:r>
          </w:p>
        </w:tc>
        <w:tc>
          <w:tcPr>
            <w:tcW w:w="2126" w:type="dxa"/>
          </w:tcPr>
          <w:p w14:paraId="72E5D5D2" w14:textId="77777777" w:rsidR="008202F3" w:rsidRPr="00A03672" w:rsidRDefault="008202F3" w:rsidP="008202F3">
            <w:pPr>
              <w:ind w:right="252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03672"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  <w:t>Uruguay</w:t>
            </w:r>
          </w:p>
        </w:tc>
        <w:tc>
          <w:tcPr>
            <w:tcW w:w="2126" w:type="dxa"/>
          </w:tcPr>
          <w:p w14:paraId="7648D2D2" w14:textId="2ED9EB51" w:rsidR="008202F3" w:rsidRPr="00A03672" w:rsidRDefault="008202F3" w:rsidP="008202F3">
            <w:pPr>
              <w:ind w:right="252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  <w:fldChar w:fldCharType="begin">
                <w:fldData xml:space="preserve">PEVuZE5vdGU+PENpdGU+PEF1dGhvcj5EZSBNZXllcjwvQXV0aG9yPjxZZWFyPjIwMTU8L1llYXI+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=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  <w:fldChar w:fldCharType="begin">
                <w:fldData xml:space="preserve">PEVuZE5vdGU+PENpdGU+PEF1dGhvcj5EZSBNZXllcjwvQXV0aG9yPjxZZWFyPjIwMTU8L1llYXI+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=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AU"/>
              </w:rPr>
              <w:t>[19]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AU"/>
              </w:rPr>
              <w:fldChar w:fldCharType="end"/>
            </w:r>
          </w:p>
        </w:tc>
      </w:tr>
    </w:tbl>
    <w:p w14:paraId="5A8C17E3" w14:textId="77777777" w:rsidR="001A6F74" w:rsidRDefault="001A6F74"/>
    <w:p w14:paraId="1FFAA0C4" w14:textId="77663AF5" w:rsidR="001A6F74" w:rsidRPr="00E01B7B" w:rsidRDefault="00704D1C" w:rsidP="00704D1C">
      <w:pPr>
        <w:spacing w:line="276" w:lineRule="auto"/>
        <w:rPr>
          <w:rFonts w:ascii="Times New Roman" w:hAnsi="Times New Roman" w:cs="Times New Roman"/>
        </w:rPr>
      </w:pPr>
      <w:r w:rsidRPr="00E01B7B">
        <w:rPr>
          <w:rFonts w:ascii="Times New Roman" w:hAnsi="Times New Roman" w:cs="Times New Roman"/>
        </w:rPr>
        <w:t>References</w:t>
      </w:r>
      <w:bookmarkStart w:id="0" w:name="_GoBack"/>
      <w:bookmarkEnd w:id="0"/>
    </w:p>
    <w:p w14:paraId="13CC2DAA" w14:textId="77777777" w:rsidR="003422F7" w:rsidRPr="00BC678A" w:rsidRDefault="001A6F74" w:rsidP="003422F7">
      <w:pPr>
        <w:pStyle w:val="EndNoteBibliography"/>
        <w:spacing w:after="0"/>
        <w:rPr>
          <w:rFonts w:ascii="Times New Roman" w:hAnsi="Times New Roman" w:cs="Times New Roman"/>
        </w:rPr>
      </w:pPr>
      <w:r w:rsidRPr="00BC678A">
        <w:rPr>
          <w:rFonts w:ascii="Times New Roman" w:hAnsi="Times New Roman" w:cs="Times New Roman"/>
        </w:rPr>
        <w:fldChar w:fldCharType="begin"/>
      </w:r>
      <w:r w:rsidRPr="00BC678A">
        <w:rPr>
          <w:rFonts w:ascii="Times New Roman" w:hAnsi="Times New Roman" w:cs="Times New Roman"/>
        </w:rPr>
        <w:instrText xml:space="preserve"> ADDIN EN.REFLIST </w:instrText>
      </w:r>
      <w:r w:rsidRPr="00BC678A">
        <w:rPr>
          <w:rFonts w:ascii="Times New Roman" w:hAnsi="Times New Roman" w:cs="Times New Roman"/>
        </w:rPr>
        <w:fldChar w:fldCharType="separate"/>
      </w:r>
      <w:r w:rsidR="003422F7" w:rsidRPr="00BC678A">
        <w:rPr>
          <w:rFonts w:ascii="Times New Roman" w:hAnsi="Times New Roman" w:cs="Times New Roman"/>
        </w:rPr>
        <w:t xml:space="preserve">1. Estrada-de los Santos P, Vacaseydel-Aceves NB, Martínez-Aguilar L, Cruz-Hernández MA, Mendoza-Herrera A, Caballero-Mellado J. </w:t>
      </w:r>
      <w:r w:rsidR="003422F7" w:rsidRPr="00BC678A">
        <w:rPr>
          <w:rFonts w:ascii="Times New Roman" w:hAnsi="Times New Roman" w:cs="Times New Roman"/>
          <w:i/>
        </w:rPr>
        <w:t>Cupriavidus</w:t>
      </w:r>
      <w:r w:rsidR="003422F7" w:rsidRPr="00BC678A">
        <w:rPr>
          <w:rFonts w:ascii="Times New Roman" w:hAnsi="Times New Roman" w:cs="Times New Roman"/>
        </w:rPr>
        <w:t xml:space="preserve"> and </w:t>
      </w:r>
      <w:r w:rsidR="003422F7" w:rsidRPr="00BC678A">
        <w:rPr>
          <w:rFonts w:ascii="Times New Roman" w:hAnsi="Times New Roman" w:cs="Times New Roman"/>
          <w:i/>
        </w:rPr>
        <w:t>Burkholderia</w:t>
      </w:r>
      <w:r w:rsidR="003422F7" w:rsidRPr="00BC678A">
        <w:rPr>
          <w:rFonts w:ascii="Times New Roman" w:hAnsi="Times New Roman" w:cs="Times New Roman"/>
        </w:rPr>
        <w:t xml:space="preserve"> species associated with agricultural plants that grow in alkaline soils. J Microbiol. 2011;49(6):867-76.</w:t>
      </w:r>
    </w:p>
    <w:p w14:paraId="01D0B371" w14:textId="77777777" w:rsidR="003422F7" w:rsidRPr="00BC678A" w:rsidRDefault="003422F7" w:rsidP="003422F7">
      <w:pPr>
        <w:pStyle w:val="EndNoteBibliography"/>
        <w:spacing w:after="0"/>
        <w:rPr>
          <w:rFonts w:ascii="Times New Roman" w:hAnsi="Times New Roman" w:cs="Times New Roman"/>
        </w:rPr>
      </w:pPr>
      <w:r w:rsidRPr="00BC678A">
        <w:rPr>
          <w:rFonts w:ascii="Times New Roman" w:hAnsi="Times New Roman" w:cs="Times New Roman"/>
        </w:rPr>
        <w:t xml:space="preserve">2. Estrada-de los Santos P, Martínez-Aguilar L, López-Lara IM, Caballero-Mellado J. </w:t>
      </w:r>
      <w:r w:rsidRPr="00BC678A">
        <w:rPr>
          <w:rFonts w:ascii="Times New Roman" w:hAnsi="Times New Roman" w:cs="Times New Roman"/>
          <w:i/>
        </w:rPr>
        <w:t>Cupriavidus alkaliphilus</w:t>
      </w:r>
      <w:r w:rsidRPr="00BC678A">
        <w:rPr>
          <w:rFonts w:ascii="Times New Roman" w:hAnsi="Times New Roman" w:cs="Times New Roman"/>
        </w:rPr>
        <w:t xml:space="preserve"> sp nov., a new species associated with agricultural plants that grow in alkaline soils. Syst Appl Microbiol. 2012;35(5):310-4.</w:t>
      </w:r>
    </w:p>
    <w:p w14:paraId="51758B9C" w14:textId="77777777" w:rsidR="003422F7" w:rsidRPr="00BC678A" w:rsidRDefault="003422F7" w:rsidP="003422F7">
      <w:pPr>
        <w:pStyle w:val="EndNoteBibliography"/>
        <w:spacing w:after="0"/>
        <w:rPr>
          <w:rFonts w:ascii="Times New Roman" w:hAnsi="Times New Roman" w:cs="Times New Roman"/>
        </w:rPr>
      </w:pPr>
      <w:r w:rsidRPr="00BC678A">
        <w:rPr>
          <w:rFonts w:ascii="Times New Roman" w:hAnsi="Times New Roman" w:cs="Times New Roman"/>
        </w:rPr>
        <w:t xml:space="preserve">3. Mergeay M, Nies D, Schlegel HG, Gerits J, Charles P, Van Gijsegem F. </w:t>
      </w:r>
      <w:r w:rsidRPr="00BC678A">
        <w:rPr>
          <w:rFonts w:ascii="Times New Roman" w:hAnsi="Times New Roman" w:cs="Times New Roman"/>
          <w:i/>
        </w:rPr>
        <w:t>Alcaligenes eutrophus</w:t>
      </w:r>
      <w:r w:rsidRPr="00BC678A">
        <w:rPr>
          <w:rFonts w:ascii="Times New Roman" w:hAnsi="Times New Roman" w:cs="Times New Roman"/>
        </w:rPr>
        <w:t xml:space="preserve"> CH34 is a facultative chemolithotroph with plasmid-bound resistance to heavy metals. J Bacteriol. 1985;162(1):328-34.</w:t>
      </w:r>
    </w:p>
    <w:p w14:paraId="33D26A96" w14:textId="77777777" w:rsidR="003422F7" w:rsidRPr="00BC678A" w:rsidRDefault="003422F7" w:rsidP="003422F7">
      <w:pPr>
        <w:pStyle w:val="EndNoteBibliography"/>
        <w:spacing w:after="0"/>
        <w:rPr>
          <w:rFonts w:ascii="Times New Roman" w:hAnsi="Times New Roman" w:cs="Times New Roman"/>
        </w:rPr>
      </w:pPr>
      <w:r w:rsidRPr="00BC678A">
        <w:rPr>
          <w:rFonts w:ascii="Times New Roman" w:hAnsi="Times New Roman" w:cs="Times New Roman"/>
        </w:rPr>
        <w:t xml:space="preserve">4. Janssen PJ, Van Houdt R, Moors H, Monsieurs P, Morin N, Michaux A et al. The complete genome sequence of </w:t>
      </w:r>
      <w:r w:rsidRPr="00BC678A">
        <w:rPr>
          <w:rFonts w:ascii="Times New Roman" w:hAnsi="Times New Roman" w:cs="Times New Roman"/>
          <w:i/>
        </w:rPr>
        <w:t>Cupriavidus metallidurans</w:t>
      </w:r>
      <w:r w:rsidRPr="00BC678A">
        <w:rPr>
          <w:rFonts w:ascii="Times New Roman" w:hAnsi="Times New Roman" w:cs="Times New Roman"/>
        </w:rPr>
        <w:t xml:space="preserve"> strain CH34, a master survivalist in harsh and anthropogenic environments. PLoS One. 2010;5(5).</w:t>
      </w:r>
    </w:p>
    <w:p w14:paraId="64F7BBDC" w14:textId="77777777" w:rsidR="003422F7" w:rsidRPr="00BC678A" w:rsidRDefault="003422F7" w:rsidP="003422F7">
      <w:pPr>
        <w:pStyle w:val="EndNoteBibliography"/>
        <w:spacing w:after="0"/>
        <w:rPr>
          <w:rFonts w:ascii="Times New Roman" w:hAnsi="Times New Roman" w:cs="Times New Roman"/>
        </w:rPr>
      </w:pPr>
      <w:r w:rsidRPr="00BC678A">
        <w:rPr>
          <w:rFonts w:ascii="Times New Roman" w:hAnsi="Times New Roman" w:cs="Times New Roman"/>
        </w:rPr>
        <w:t xml:space="preserve">5. Monchy S, Benotmane MA, Janssen P, Vallaeys T, Taghavi S, van der Lelie D et al. Plasmids pMOL28 and pMOL30 of </w:t>
      </w:r>
      <w:r w:rsidRPr="00BC678A">
        <w:rPr>
          <w:rFonts w:ascii="Times New Roman" w:hAnsi="Times New Roman" w:cs="Times New Roman"/>
          <w:i/>
        </w:rPr>
        <w:t>Cupriavidus metallidurans</w:t>
      </w:r>
      <w:r w:rsidRPr="00BC678A">
        <w:rPr>
          <w:rFonts w:ascii="Times New Roman" w:hAnsi="Times New Roman" w:cs="Times New Roman"/>
        </w:rPr>
        <w:t xml:space="preserve"> are specialized in the maximal viable response to heavy metals. J Bacteriol. 2007;189(20):7417-25.</w:t>
      </w:r>
    </w:p>
    <w:p w14:paraId="5A454230" w14:textId="77777777" w:rsidR="003422F7" w:rsidRPr="00BC678A" w:rsidRDefault="003422F7" w:rsidP="003422F7">
      <w:pPr>
        <w:pStyle w:val="EndNoteBibliography"/>
        <w:spacing w:after="0"/>
        <w:rPr>
          <w:rFonts w:ascii="Times New Roman" w:hAnsi="Times New Roman" w:cs="Times New Roman"/>
        </w:rPr>
      </w:pPr>
      <w:r w:rsidRPr="00BC678A">
        <w:rPr>
          <w:rFonts w:ascii="Times New Roman" w:hAnsi="Times New Roman" w:cs="Times New Roman"/>
        </w:rPr>
        <w:t xml:space="preserve">6. Pohlmann A, Fricke WF, Reinecke F, Kusian B, Liesegang H, Cramm R et al. Genome sequence of the bioplastic-producing "Knallgas" bacterium </w:t>
      </w:r>
      <w:r w:rsidRPr="00BC678A">
        <w:rPr>
          <w:rFonts w:ascii="Times New Roman" w:hAnsi="Times New Roman" w:cs="Times New Roman"/>
          <w:i/>
        </w:rPr>
        <w:t>Ralstonia eutropha</w:t>
      </w:r>
      <w:r w:rsidRPr="00BC678A">
        <w:rPr>
          <w:rFonts w:ascii="Times New Roman" w:hAnsi="Times New Roman" w:cs="Times New Roman"/>
        </w:rPr>
        <w:t xml:space="preserve"> H16. Nature Biotechnol. 2006;24(10):1257-62.</w:t>
      </w:r>
    </w:p>
    <w:p w14:paraId="00C7055F" w14:textId="77777777" w:rsidR="003422F7" w:rsidRPr="00BC678A" w:rsidRDefault="003422F7" w:rsidP="003422F7">
      <w:pPr>
        <w:pStyle w:val="EndNoteBibliography"/>
        <w:spacing w:after="0"/>
        <w:rPr>
          <w:rFonts w:ascii="Times New Roman" w:hAnsi="Times New Roman" w:cs="Times New Roman"/>
        </w:rPr>
      </w:pPr>
      <w:r w:rsidRPr="00BC678A">
        <w:rPr>
          <w:rFonts w:ascii="Times New Roman" w:hAnsi="Times New Roman" w:cs="Times New Roman"/>
        </w:rPr>
        <w:t xml:space="preserve">7. Makkar NS, Casida LE. </w:t>
      </w:r>
      <w:r w:rsidRPr="00BC678A">
        <w:rPr>
          <w:rFonts w:ascii="Times New Roman" w:hAnsi="Times New Roman" w:cs="Times New Roman"/>
          <w:i/>
        </w:rPr>
        <w:t>Cupriavidus necator</w:t>
      </w:r>
      <w:r w:rsidRPr="00BC678A">
        <w:rPr>
          <w:rFonts w:ascii="Times New Roman" w:hAnsi="Times New Roman" w:cs="Times New Roman"/>
        </w:rPr>
        <w:t xml:space="preserve"> gen. nov., sp. nov.: a nonobligate bacterial predator of bacteria in soil. Int J Syst Bacteriol. 1987;37(4):323-6.</w:t>
      </w:r>
    </w:p>
    <w:p w14:paraId="38EDE125" w14:textId="77777777" w:rsidR="003422F7" w:rsidRPr="00BC678A" w:rsidRDefault="003422F7" w:rsidP="003422F7">
      <w:pPr>
        <w:pStyle w:val="EndNoteBibliography"/>
        <w:spacing w:after="0"/>
        <w:rPr>
          <w:rFonts w:ascii="Times New Roman" w:hAnsi="Times New Roman" w:cs="Times New Roman"/>
        </w:rPr>
      </w:pPr>
      <w:r w:rsidRPr="00BC678A">
        <w:rPr>
          <w:rFonts w:ascii="Times New Roman" w:hAnsi="Times New Roman" w:cs="Times New Roman"/>
        </w:rPr>
        <w:t xml:space="preserve">8. Poehlein A, Kusian B, Friedrich B, Daniel R, Bowien B. Complete genome sequence of the type strain </w:t>
      </w:r>
      <w:r w:rsidRPr="00BC678A">
        <w:rPr>
          <w:rFonts w:ascii="Times New Roman" w:hAnsi="Times New Roman" w:cs="Times New Roman"/>
          <w:i/>
        </w:rPr>
        <w:t xml:space="preserve">Cupriavidus necator </w:t>
      </w:r>
      <w:r w:rsidRPr="00BC678A">
        <w:rPr>
          <w:rFonts w:ascii="Times New Roman" w:hAnsi="Times New Roman" w:cs="Times New Roman"/>
        </w:rPr>
        <w:t>N-1. J Bacteriol. 2011;193(18):5017-.</w:t>
      </w:r>
    </w:p>
    <w:p w14:paraId="3B8A986F" w14:textId="77777777" w:rsidR="003422F7" w:rsidRPr="00BC678A" w:rsidRDefault="003422F7" w:rsidP="003422F7">
      <w:pPr>
        <w:pStyle w:val="EndNoteBibliography"/>
        <w:spacing w:after="0"/>
        <w:rPr>
          <w:rFonts w:ascii="Times New Roman" w:hAnsi="Times New Roman" w:cs="Times New Roman"/>
        </w:rPr>
      </w:pPr>
      <w:r w:rsidRPr="00BC678A">
        <w:rPr>
          <w:rFonts w:ascii="Times New Roman" w:hAnsi="Times New Roman" w:cs="Times New Roman"/>
        </w:rPr>
        <w:t xml:space="preserve">9. Klonowska A, Chaintreuil C, Tisseyre P, Miché L, Melkonian R, Ducousso M et al. Biodiversity of </w:t>
      </w:r>
      <w:r w:rsidRPr="00BC678A">
        <w:rPr>
          <w:rFonts w:ascii="Times New Roman" w:hAnsi="Times New Roman" w:cs="Times New Roman"/>
          <w:i/>
        </w:rPr>
        <w:t>Mimosa</w:t>
      </w:r>
      <w:r w:rsidRPr="00BC678A">
        <w:rPr>
          <w:rFonts w:ascii="Times New Roman" w:hAnsi="Times New Roman" w:cs="Times New Roman"/>
        </w:rPr>
        <w:t xml:space="preserve"> </w:t>
      </w:r>
      <w:r w:rsidRPr="00BC678A">
        <w:rPr>
          <w:rFonts w:ascii="Times New Roman" w:hAnsi="Times New Roman" w:cs="Times New Roman"/>
          <w:i/>
        </w:rPr>
        <w:t xml:space="preserve">pudica </w:t>
      </w:r>
      <w:r w:rsidRPr="00BC678A">
        <w:rPr>
          <w:rFonts w:ascii="Times New Roman" w:hAnsi="Times New Roman" w:cs="Times New Roman"/>
        </w:rPr>
        <w:t>rhizobial symbionts (</w:t>
      </w:r>
      <w:r w:rsidRPr="00BC678A">
        <w:rPr>
          <w:rFonts w:ascii="Times New Roman" w:hAnsi="Times New Roman" w:cs="Times New Roman"/>
          <w:i/>
        </w:rPr>
        <w:t>Cupriavidus taiwanensis</w:t>
      </w:r>
      <w:r w:rsidRPr="00BC678A">
        <w:rPr>
          <w:rFonts w:ascii="Times New Roman" w:hAnsi="Times New Roman" w:cs="Times New Roman"/>
        </w:rPr>
        <w:t xml:space="preserve">, </w:t>
      </w:r>
      <w:r w:rsidRPr="00BC678A">
        <w:rPr>
          <w:rFonts w:ascii="Times New Roman" w:hAnsi="Times New Roman" w:cs="Times New Roman"/>
          <w:i/>
        </w:rPr>
        <w:t>Rhizobium mesoamericanum</w:t>
      </w:r>
      <w:r w:rsidRPr="00BC678A">
        <w:rPr>
          <w:rFonts w:ascii="Times New Roman" w:hAnsi="Times New Roman" w:cs="Times New Roman"/>
        </w:rPr>
        <w:t>) in New Caledonia and their adaptation to heavy metal-rich soils. FEMS Microbiol Ecol. 2012;81:618-35.</w:t>
      </w:r>
    </w:p>
    <w:p w14:paraId="475F8BF7" w14:textId="77777777" w:rsidR="003422F7" w:rsidRPr="00BC678A" w:rsidRDefault="003422F7" w:rsidP="003422F7">
      <w:pPr>
        <w:pStyle w:val="EndNoteBibliography"/>
        <w:spacing w:after="0"/>
        <w:rPr>
          <w:rFonts w:ascii="Times New Roman" w:hAnsi="Times New Roman" w:cs="Times New Roman"/>
        </w:rPr>
      </w:pPr>
      <w:r w:rsidRPr="00BC678A">
        <w:rPr>
          <w:rFonts w:ascii="Times New Roman" w:hAnsi="Times New Roman" w:cs="Times New Roman"/>
        </w:rPr>
        <w:t xml:space="preserve">10. Quayle JR, Taylor GA. Carbon assimilation by </w:t>
      </w:r>
      <w:r w:rsidRPr="00BC678A">
        <w:rPr>
          <w:rFonts w:ascii="Times New Roman" w:hAnsi="Times New Roman" w:cs="Times New Roman"/>
          <w:i/>
        </w:rPr>
        <w:t>Pseudomonas oxalaticus</w:t>
      </w:r>
      <w:r w:rsidRPr="00BC678A">
        <w:rPr>
          <w:rFonts w:ascii="Times New Roman" w:hAnsi="Times New Roman" w:cs="Times New Roman"/>
        </w:rPr>
        <w:t xml:space="preserve"> (OXI). 5. Purification and properties of glyoxylic dehydrogenase. Biochem J. 1961;78(3):611-5.</w:t>
      </w:r>
    </w:p>
    <w:p w14:paraId="2B5522DA" w14:textId="77777777" w:rsidR="003422F7" w:rsidRPr="00BC678A" w:rsidRDefault="003422F7" w:rsidP="003422F7">
      <w:pPr>
        <w:pStyle w:val="EndNoteBibliography"/>
        <w:spacing w:after="0"/>
        <w:rPr>
          <w:rFonts w:ascii="Times New Roman" w:hAnsi="Times New Roman" w:cs="Times New Roman"/>
        </w:rPr>
      </w:pPr>
      <w:r w:rsidRPr="00BC678A">
        <w:rPr>
          <w:rFonts w:ascii="Times New Roman" w:hAnsi="Times New Roman" w:cs="Times New Roman"/>
        </w:rPr>
        <w:lastRenderedPageBreak/>
        <w:t xml:space="preserve">11. Vandamme P, Coenye T. Taxonomy of the genus </w:t>
      </w:r>
      <w:r w:rsidRPr="00BC678A">
        <w:rPr>
          <w:rFonts w:ascii="Times New Roman" w:hAnsi="Times New Roman" w:cs="Times New Roman"/>
          <w:i/>
        </w:rPr>
        <w:t>Cupriavidus</w:t>
      </w:r>
      <w:r w:rsidRPr="00BC678A">
        <w:rPr>
          <w:rFonts w:ascii="Times New Roman" w:hAnsi="Times New Roman" w:cs="Times New Roman"/>
        </w:rPr>
        <w:t>: a tale of lost and found. Int J Syst Evol Microbiol. 2004;54:2285-9.</w:t>
      </w:r>
    </w:p>
    <w:p w14:paraId="72DCB415" w14:textId="77777777" w:rsidR="003422F7" w:rsidRPr="00BC678A" w:rsidRDefault="003422F7" w:rsidP="003422F7">
      <w:pPr>
        <w:pStyle w:val="EndNoteBibliography"/>
        <w:spacing w:after="0"/>
        <w:rPr>
          <w:rFonts w:ascii="Times New Roman" w:hAnsi="Times New Roman" w:cs="Times New Roman"/>
        </w:rPr>
      </w:pPr>
      <w:r w:rsidRPr="00BC678A">
        <w:rPr>
          <w:rFonts w:ascii="Times New Roman" w:hAnsi="Times New Roman" w:cs="Times New Roman"/>
        </w:rPr>
        <w:t>12. Don RH, Pemberton JM. Genetic and physical map of the 2,4-dichlorophenoxyacetic acid-degradative plasmid pJP4. J Bacteriol. 1985;161(1):466-8.</w:t>
      </w:r>
    </w:p>
    <w:p w14:paraId="03197F9C" w14:textId="77777777" w:rsidR="003422F7" w:rsidRPr="00BC678A" w:rsidRDefault="003422F7" w:rsidP="003422F7">
      <w:pPr>
        <w:pStyle w:val="EndNoteBibliography"/>
        <w:spacing w:after="0"/>
        <w:rPr>
          <w:rFonts w:ascii="Times New Roman" w:hAnsi="Times New Roman" w:cs="Times New Roman"/>
        </w:rPr>
      </w:pPr>
      <w:r w:rsidRPr="00BC678A">
        <w:rPr>
          <w:rFonts w:ascii="Times New Roman" w:hAnsi="Times New Roman" w:cs="Times New Roman"/>
        </w:rPr>
        <w:t xml:space="preserve">13. Lykidis A, Pérez-Pantoja D, Ledger T, Mavromatis K, Anderson IJ, Ivanova NN et al. The complete multipartite genome sequence of </w:t>
      </w:r>
      <w:r w:rsidRPr="00BC678A">
        <w:rPr>
          <w:rFonts w:ascii="Times New Roman" w:hAnsi="Times New Roman" w:cs="Times New Roman"/>
          <w:i/>
        </w:rPr>
        <w:t>Cupriavidus necator</w:t>
      </w:r>
      <w:r w:rsidRPr="00BC678A">
        <w:rPr>
          <w:rFonts w:ascii="Times New Roman" w:hAnsi="Times New Roman" w:cs="Times New Roman"/>
        </w:rPr>
        <w:t xml:space="preserve"> JMP134, a versatile pollutant degrader. PLoS One. 2010;5(3):e9729-e.</w:t>
      </w:r>
    </w:p>
    <w:p w14:paraId="4424E9CB" w14:textId="77777777" w:rsidR="003422F7" w:rsidRPr="00BC678A" w:rsidRDefault="003422F7" w:rsidP="003422F7">
      <w:pPr>
        <w:pStyle w:val="EndNoteBibliography"/>
        <w:spacing w:after="0"/>
        <w:rPr>
          <w:rFonts w:ascii="Times New Roman" w:hAnsi="Times New Roman" w:cs="Times New Roman"/>
        </w:rPr>
      </w:pPr>
      <w:r w:rsidRPr="00BC678A">
        <w:rPr>
          <w:rFonts w:ascii="Times New Roman" w:hAnsi="Times New Roman" w:cs="Times New Roman"/>
        </w:rPr>
        <w:t>14. Chen WM, Moulin L, Bontemps C, Vandamme P, Béna G, Boivin-Masson C. Legume symbiotic nitrogen fixation by beta-proteobacteria is widespread in nature. J Bacteriol. 2003;185:7266-672.</w:t>
      </w:r>
    </w:p>
    <w:p w14:paraId="7C75A10B" w14:textId="77777777" w:rsidR="003422F7" w:rsidRPr="00BC678A" w:rsidRDefault="003422F7" w:rsidP="003422F7">
      <w:pPr>
        <w:pStyle w:val="EndNoteBibliography"/>
        <w:spacing w:after="0"/>
        <w:rPr>
          <w:rFonts w:ascii="Times New Roman" w:hAnsi="Times New Roman" w:cs="Times New Roman"/>
        </w:rPr>
      </w:pPr>
      <w:r w:rsidRPr="00BC678A">
        <w:rPr>
          <w:rFonts w:ascii="Times New Roman" w:hAnsi="Times New Roman" w:cs="Times New Roman"/>
        </w:rPr>
        <w:t xml:space="preserve">15. Amadou C, Pascal G, Mangenot S, Glew M, Bontemps C, Capela D et al. Genome sequence of the beta-rhizobium </w:t>
      </w:r>
      <w:r w:rsidRPr="00BC678A">
        <w:rPr>
          <w:rFonts w:ascii="Times New Roman" w:hAnsi="Times New Roman" w:cs="Times New Roman"/>
          <w:i/>
        </w:rPr>
        <w:t xml:space="preserve">Cupriavidus taiwanensis </w:t>
      </w:r>
      <w:r w:rsidRPr="00BC678A">
        <w:rPr>
          <w:rFonts w:ascii="Times New Roman" w:hAnsi="Times New Roman" w:cs="Times New Roman"/>
        </w:rPr>
        <w:t>and comparative genomics of rhizobia. Genome Res. 2008;18(9):1472-83.</w:t>
      </w:r>
    </w:p>
    <w:p w14:paraId="03588B6D" w14:textId="77777777" w:rsidR="003422F7" w:rsidRPr="00BC678A" w:rsidRDefault="003422F7" w:rsidP="003422F7">
      <w:pPr>
        <w:pStyle w:val="EndNoteBibliography"/>
        <w:spacing w:after="0"/>
        <w:rPr>
          <w:rFonts w:ascii="Times New Roman" w:hAnsi="Times New Roman" w:cs="Times New Roman"/>
        </w:rPr>
      </w:pPr>
      <w:r w:rsidRPr="00BC678A">
        <w:rPr>
          <w:rFonts w:ascii="Times New Roman" w:hAnsi="Times New Roman" w:cs="Times New Roman"/>
        </w:rPr>
        <w:t xml:space="preserve">16. Mishra RP, Tisseyre P, Melkonian R, Chaintreuil C, Miché L, Klonowska A et al. Genetic diversity of </w:t>
      </w:r>
      <w:r w:rsidRPr="00BC678A">
        <w:rPr>
          <w:rFonts w:ascii="Times New Roman" w:hAnsi="Times New Roman" w:cs="Times New Roman"/>
          <w:i/>
        </w:rPr>
        <w:t xml:space="preserve">Mimosa pudica </w:t>
      </w:r>
      <w:r w:rsidRPr="00BC678A">
        <w:rPr>
          <w:rFonts w:ascii="Times New Roman" w:hAnsi="Times New Roman" w:cs="Times New Roman"/>
        </w:rPr>
        <w:t xml:space="preserve">rhizobial symbionts in soils of French Guiana: investigating the origin and diversity of </w:t>
      </w:r>
      <w:r w:rsidRPr="00BC678A">
        <w:rPr>
          <w:rFonts w:ascii="Times New Roman" w:hAnsi="Times New Roman" w:cs="Times New Roman"/>
          <w:i/>
        </w:rPr>
        <w:t xml:space="preserve">Burkholderia phymatum </w:t>
      </w:r>
      <w:r w:rsidRPr="00BC678A">
        <w:rPr>
          <w:rFonts w:ascii="Times New Roman" w:hAnsi="Times New Roman" w:cs="Times New Roman"/>
        </w:rPr>
        <w:t>and other beta-rhizobia. FEMS Microbiol Ecol. 2012;79(2):487-503.</w:t>
      </w:r>
    </w:p>
    <w:p w14:paraId="7874EE4E" w14:textId="77777777" w:rsidR="003422F7" w:rsidRPr="00BC678A" w:rsidRDefault="003422F7" w:rsidP="003422F7">
      <w:pPr>
        <w:pStyle w:val="EndNoteBibliography"/>
        <w:spacing w:after="0"/>
        <w:rPr>
          <w:rFonts w:ascii="Times New Roman" w:hAnsi="Times New Roman" w:cs="Times New Roman"/>
        </w:rPr>
      </w:pPr>
      <w:r w:rsidRPr="00BC678A">
        <w:rPr>
          <w:rFonts w:ascii="Times New Roman" w:hAnsi="Times New Roman" w:cs="Times New Roman"/>
        </w:rPr>
        <w:t xml:space="preserve">17. De Meyer SE, Parker M, Van Berkum P, Tian R, Seshadri R, Reddy TBK et al. High-quality permanent draft genome sequence of the </w:t>
      </w:r>
      <w:r w:rsidRPr="00BC678A">
        <w:rPr>
          <w:rFonts w:ascii="Times New Roman" w:hAnsi="Times New Roman" w:cs="Times New Roman"/>
          <w:i/>
        </w:rPr>
        <w:t>Mimosa asperata</w:t>
      </w:r>
      <w:r w:rsidRPr="00BC678A">
        <w:rPr>
          <w:rFonts w:ascii="Times New Roman" w:hAnsi="Times New Roman" w:cs="Times New Roman"/>
        </w:rPr>
        <w:t xml:space="preserve"> nodulating </w:t>
      </w:r>
      <w:r w:rsidRPr="00BC678A">
        <w:rPr>
          <w:rFonts w:ascii="Times New Roman" w:hAnsi="Times New Roman" w:cs="Times New Roman"/>
          <w:i/>
        </w:rPr>
        <w:t xml:space="preserve">Cupriavidus </w:t>
      </w:r>
      <w:r w:rsidRPr="00BC678A">
        <w:rPr>
          <w:rFonts w:ascii="Times New Roman" w:hAnsi="Times New Roman" w:cs="Times New Roman"/>
        </w:rPr>
        <w:t>sp strain AMP6. Stand Genom Sci. 2015;10:80.</w:t>
      </w:r>
    </w:p>
    <w:p w14:paraId="47A11826" w14:textId="77777777" w:rsidR="003422F7" w:rsidRPr="00BC678A" w:rsidRDefault="003422F7" w:rsidP="003422F7">
      <w:pPr>
        <w:pStyle w:val="EndNoteBibliography"/>
        <w:spacing w:after="0"/>
        <w:rPr>
          <w:rFonts w:ascii="Times New Roman" w:hAnsi="Times New Roman" w:cs="Times New Roman"/>
        </w:rPr>
      </w:pPr>
      <w:r w:rsidRPr="00BC678A">
        <w:rPr>
          <w:rFonts w:ascii="Times New Roman" w:hAnsi="Times New Roman" w:cs="Times New Roman"/>
        </w:rPr>
        <w:t xml:space="preserve">18. Iriarte A, Platero R, Romero V, Fabiano E, Sotelo-Silveira JR. Draft genome sequence of </w:t>
      </w:r>
      <w:r w:rsidRPr="00BC678A">
        <w:rPr>
          <w:rFonts w:ascii="Times New Roman" w:hAnsi="Times New Roman" w:cs="Times New Roman"/>
          <w:i/>
        </w:rPr>
        <w:t xml:space="preserve">Cupriavidus </w:t>
      </w:r>
      <w:r w:rsidRPr="00BC678A">
        <w:rPr>
          <w:rFonts w:ascii="Times New Roman" w:hAnsi="Times New Roman" w:cs="Times New Roman"/>
        </w:rPr>
        <w:t>UYMMa02A, a novel beta-rhizobium species. Genome Announc. 2016;4(6):e01258-16.</w:t>
      </w:r>
    </w:p>
    <w:p w14:paraId="3CA298B4" w14:textId="77777777" w:rsidR="003422F7" w:rsidRPr="00BC678A" w:rsidRDefault="003422F7" w:rsidP="003422F7">
      <w:pPr>
        <w:pStyle w:val="EndNoteBibliography"/>
        <w:rPr>
          <w:rFonts w:ascii="Times New Roman" w:hAnsi="Times New Roman" w:cs="Times New Roman"/>
        </w:rPr>
      </w:pPr>
      <w:r w:rsidRPr="00BC678A">
        <w:rPr>
          <w:rFonts w:ascii="Times New Roman" w:hAnsi="Times New Roman" w:cs="Times New Roman"/>
        </w:rPr>
        <w:t xml:space="preserve">19. De Meyer SE, Fabiano E, Tian R, Van Berkum P, Seshadri R, Reddy TBK et al. High-quality permanent draft genome sequence of the </w:t>
      </w:r>
      <w:r w:rsidRPr="00BC678A">
        <w:rPr>
          <w:rFonts w:ascii="Times New Roman" w:hAnsi="Times New Roman" w:cs="Times New Roman"/>
          <w:i/>
        </w:rPr>
        <w:t>Parapiptadenia rigida</w:t>
      </w:r>
      <w:r w:rsidRPr="00BC678A">
        <w:rPr>
          <w:rFonts w:ascii="Times New Roman" w:hAnsi="Times New Roman" w:cs="Times New Roman"/>
        </w:rPr>
        <w:t xml:space="preserve"> nodulating </w:t>
      </w:r>
      <w:r w:rsidRPr="00BC678A">
        <w:rPr>
          <w:rFonts w:ascii="Times New Roman" w:hAnsi="Times New Roman" w:cs="Times New Roman"/>
          <w:i/>
        </w:rPr>
        <w:t>Cupriavidus</w:t>
      </w:r>
      <w:r w:rsidRPr="00BC678A">
        <w:rPr>
          <w:rFonts w:ascii="Times New Roman" w:hAnsi="Times New Roman" w:cs="Times New Roman"/>
        </w:rPr>
        <w:t xml:space="preserve"> sp strain UYPR2.512. Stand Genom Sci. 2015;10:80.</w:t>
      </w:r>
    </w:p>
    <w:p w14:paraId="75CDD94B" w14:textId="44A9AEC5" w:rsidR="00A03672" w:rsidRPr="00E01B7B" w:rsidRDefault="001A6F74" w:rsidP="00704D1C">
      <w:pPr>
        <w:spacing w:line="276" w:lineRule="auto"/>
        <w:rPr>
          <w:rFonts w:ascii="Times New Roman" w:hAnsi="Times New Roman" w:cs="Times New Roman"/>
        </w:rPr>
      </w:pPr>
      <w:r w:rsidRPr="00BC678A">
        <w:rPr>
          <w:rFonts w:ascii="Times New Roman" w:hAnsi="Times New Roman" w:cs="Times New Roman"/>
        </w:rPr>
        <w:fldChar w:fldCharType="end"/>
      </w:r>
    </w:p>
    <w:sectPr w:rsidR="00A03672" w:rsidRPr="00E01B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AU" w:vendorID="64" w:dllVersion="6" w:nlCheck="1" w:checkStyle="1"/>
  <w:activeWritingStyle w:appName="MSWord" w:lang="en-AU" w:vendorID="64" w:dllVersion="0" w:nlCheck="1" w:checkStyle="0"/>
  <w:activeWritingStyle w:appName="MSWord" w:lang="en-US" w:vendorID="64" w:dllVersion="0" w:nlCheck="1" w:checkStyle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Ethic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esatspw5a5p9ezzsnp5wa6fad0xfsvwwzd&quot;&gt;Endnote MASTER database&lt;record-ids&gt;&lt;item&gt;466&lt;/item&gt;&lt;item&gt;692&lt;/item&gt;&lt;item&gt;694&lt;/item&gt;&lt;item&gt;864&lt;/item&gt;&lt;item&gt;867&lt;/item&gt;&lt;item&gt;869&lt;/item&gt;&lt;item&gt;870&lt;/item&gt;&lt;item&gt;871&lt;/item&gt;&lt;item&gt;872&lt;/item&gt;&lt;item&gt;874&lt;/item&gt;&lt;item&gt;875&lt;/item&gt;&lt;item&gt;891&lt;/item&gt;&lt;item&gt;892&lt;/item&gt;&lt;item&gt;905&lt;/item&gt;&lt;item&gt;906&lt;/item&gt;&lt;item&gt;965&lt;/item&gt;&lt;item&gt;966&lt;/item&gt;&lt;item&gt;967&lt;/item&gt;&lt;item&gt;968&lt;/item&gt;&lt;/record-ids&gt;&lt;/item&gt;&lt;/Libraries&gt;"/>
  </w:docVars>
  <w:rsids>
    <w:rsidRoot w:val="00AB5530"/>
    <w:rsid w:val="0005698C"/>
    <w:rsid w:val="000975BC"/>
    <w:rsid w:val="000A3001"/>
    <w:rsid w:val="000D79B6"/>
    <w:rsid w:val="000D7F67"/>
    <w:rsid w:val="00127F8C"/>
    <w:rsid w:val="001538E2"/>
    <w:rsid w:val="001A6F74"/>
    <w:rsid w:val="00240980"/>
    <w:rsid w:val="002C77CC"/>
    <w:rsid w:val="0034063B"/>
    <w:rsid w:val="003422F7"/>
    <w:rsid w:val="00354EEB"/>
    <w:rsid w:val="003D5498"/>
    <w:rsid w:val="00406CBF"/>
    <w:rsid w:val="00411EBC"/>
    <w:rsid w:val="004940FA"/>
    <w:rsid w:val="004A4871"/>
    <w:rsid w:val="00570B42"/>
    <w:rsid w:val="006D4BAE"/>
    <w:rsid w:val="00704D1C"/>
    <w:rsid w:val="007D7F60"/>
    <w:rsid w:val="008202F3"/>
    <w:rsid w:val="008C2136"/>
    <w:rsid w:val="008E7A19"/>
    <w:rsid w:val="0094449C"/>
    <w:rsid w:val="00962A10"/>
    <w:rsid w:val="009668F5"/>
    <w:rsid w:val="009C2028"/>
    <w:rsid w:val="00A03672"/>
    <w:rsid w:val="00A9044B"/>
    <w:rsid w:val="00AB5530"/>
    <w:rsid w:val="00B56EB8"/>
    <w:rsid w:val="00BA10DC"/>
    <w:rsid w:val="00BC678A"/>
    <w:rsid w:val="00C04F33"/>
    <w:rsid w:val="00C47DE4"/>
    <w:rsid w:val="00CA7ABE"/>
    <w:rsid w:val="00D74D04"/>
    <w:rsid w:val="00D74FE9"/>
    <w:rsid w:val="00D85BA3"/>
    <w:rsid w:val="00E0009F"/>
    <w:rsid w:val="00E01B7B"/>
    <w:rsid w:val="00E21E37"/>
    <w:rsid w:val="00ED0FA2"/>
    <w:rsid w:val="00F378B8"/>
    <w:rsid w:val="00F724A6"/>
    <w:rsid w:val="00F81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42303"/>
  <w15:chartTrackingRefBased/>
  <w15:docId w15:val="{67D0DDF6-52C5-445C-AA3A-430E856A7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036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3672"/>
    <w:rPr>
      <w:sz w:val="20"/>
      <w:szCs w:val="20"/>
    </w:rPr>
  </w:style>
  <w:style w:type="character" w:styleId="CommentReference">
    <w:name w:val="annotation reference"/>
    <w:uiPriority w:val="99"/>
    <w:semiHidden/>
    <w:rsid w:val="00A0367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36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672"/>
    <w:rPr>
      <w:rFonts w:ascii="Segoe UI" w:hAnsi="Segoe UI" w:cs="Segoe UI"/>
      <w:sz w:val="18"/>
      <w:szCs w:val="18"/>
    </w:rPr>
  </w:style>
  <w:style w:type="character" w:styleId="Hyperlink">
    <w:name w:val="Hyperlink"/>
    <w:rsid w:val="00A03672"/>
    <w:rPr>
      <w:color w:val="0000FF"/>
      <w:u w:val="single"/>
    </w:rPr>
  </w:style>
  <w:style w:type="character" w:customStyle="1" w:styleId="jrnl">
    <w:name w:val="jrnl"/>
    <w:basedOn w:val="DefaultParagraphFont"/>
    <w:rsid w:val="00A03672"/>
  </w:style>
  <w:style w:type="table" w:customStyle="1" w:styleId="Grilledetableauclaire1">
    <w:name w:val="Grille de tableau claire1"/>
    <w:basedOn w:val="TableNormal"/>
    <w:uiPriority w:val="40"/>
    <w:rsid w:val="00A03672"/>
    <w:pPr>
      <w:spacing w:after="0" w:line="240" w:lineRule="auto"/>
    </w:pPr>
    <w:rPr>
      <w:rFonts w:eastAsia="SimSun"/>
      <w:lang w:val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Title1">
    <w:name w:val="Title1"/>
    <w:basedOn w:val="Normal"/>
    <w:rsid w:val="00A036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EndNoteBibliographyTitle">
    <w:name w:val="EndNote Bibliography Title"/>
    <w:basedOn w:val="Normal"/>
    <w:link w:val="EndNoteBibliographyTitleChar"/>
    <w:rsid w:val="001A6F7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6F7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A6F7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A6F74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B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5BA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75</Words>
  <Characters>726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Ardley</dc:creator>
  <cp:keywords/>
  <dc:description/>
  <cp:lastModifiedBy>Jaco Zandberg</cp:lastModifiedBy>
  <cp:revision>8</cp:revision>
  <dcterms:created xsi:type="dcterms:W3CDTF">2019-03-08T08:38:00Z</dcterms:created>
  <dcterms:modified xsi:type="dcterms:W3CDTF">2020-01-13T07:09:00Z</dcterms:modified>
</cp:coreProperties>
</file>